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55700</wp:posOffset>
                </wp:positionH>
                <wp:positionV relativeFrom="paragraph">
                  <wp:posOffset>36830</wp:posOffset>
                </wp:positionV>
                <wp:extent cx="4549140" cy="19926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9140" cy="1992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6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84"/>
                              <w:gridCol w:w="1440"/>
                              <w:gridCol w:w="1656"/>
                              <w:gridCol w:w="1584"/>
                            </w:tblGrid>
                            <w:tr>
                              <w:trPr/>
                              <w:tc>
                                <w:tcPr>
                                  <w:tcW w:w="2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Gh4C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ene pair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Ka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Ka/K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h4CL2/Gh4CL1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48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555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3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h4CL3/Gh4CL1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74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6074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8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h4CL5/Gh4CL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79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054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8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h4CL6/Gh4CL2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14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4291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6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h4CL7/Gh4CL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96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205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0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h4CL8/Gh4CL2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27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6351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1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h4CL9/Gh4CL2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4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6246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3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h4CL11/Gh4CL2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792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0474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h4CL12/Gh4CL3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72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994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8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h4CL13/Gh4CL3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30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4016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2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h4CL14/Gh4CL3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3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113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h4CL15/Gh4CL3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96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627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6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h4CL23/Gh4CL3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66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5574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19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8.2pt;height:156.9pt;mso-wrap-distance-left:9pt;mso-wrap-distance-right:9pt;mso-wrap-distance-top:0pt;mso-wrap-distance-bottom:0pt;margin-top:2.9pt;mso-position-vertical-relative:text;margin-left:91pt;mso-position-horizontal-relative:page">
                <v:fill opacity="0f"/>
                <v:textbox inset="0in,0in,0in,0in">
                  <w:txbxContent>
                    <w:tbl>
                      <w:tblPr>
                        <w:tblW w:w="716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84"/>
                        <w:gridCol w:w="1440"/>
                        <w:gridCol w:w="1656"/>
                        <w:gridCol w:w="1584"/>
                      </w:tblGrid>
                      <w:tr>
                        <w:trPr/>
                        <w:tc>
                          <w:tcPr>
                            <w:tcW w:w="2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Gh4CL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ene pair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Ka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Ka/K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Gh4CL2/Gh4CL1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048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3555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3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Gh4CL3/Gh4CL1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1742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6074</w:t>
                            </w:r>
                          </w:p>
                        </w:tc>
                        <w:tc>
                          <w:tcPr>
                            <w:tcW w:w="15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8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Gh4CL5/Gh4CL1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0791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2054</w:t>
                            </w:r>
                          </w:p>
                        </w:tc>
                        <w:tc>
                          <w:tcPr>
                            <w:tcW w:w="15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8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Gh4CL6/Gh4CL2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1141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4291</w:t>
                            </w:r>
                          </w:p>
                        </w:tc>
                        <w:tc>
                          <w:tcPr>
                            <w:tcW w:w="15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6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Gh4CL7/Gh4CL2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0969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3205</w:t>
                            </w:r>
                          </w:p>
                        </w:tc>
                        <w:tc>
                          <w:tcPr>
                            <w:tcW w:w="15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0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Gh4CL8/Gh4CL2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3276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6351</w:t>
                            </w:r>
                          </w:p>
                        </w:tc>
                        <w:tc>
                          <w:tcPr>
                            <w:tcW w:w="15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1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Gh4CL9/Gh4CL2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145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6246</w:t>
                            </w:r>
                          </w:p>
                        </w:tc>
                        <w:tc>
                          <w:tcPr>
                            <w:tcW w:w="15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3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Gh4CL11/Gh4CL2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7929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0474</w:t>
                            </w:r>
                          </w:p>
                        </w:tc>
                        <w:tc>
                          <w:tcPr>
                            <w:tcW w:w="15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Gh4CL12/Gh4CL3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0727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3994</w:t>
                            </w:r>
                          </w:p>
                        </w:tc>
                        <w:tc>
                          <w:tcPr>
                            <w:tcW w:w="15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8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Gh4CL13/Gh4CL3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1301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4016</w:t>
                            </w:r>
                          </w:p>
                        </w:tc>
                        <w:tc>
                          <w:tcPr>
                            <w:tcW w:w="15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2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Gh4CL14/Gh4CL3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137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2113</w:t>
                            </w:r>
                          </w:p>
                        </w:tc>
                        <w:tc>
                          <w:tcPr>
                            <w:tcW w:w="15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Gh4CL15/Gh4CL3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0968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2627</w:t>
                            </w:r>
                          </w:p>
                        </w:tc>
                        <w:tc>
                          <w:tcPr>
                            <w:tcW w:w="15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6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Gh4CL23/Gh4CL3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066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5574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19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Table S2</w:t>
      </w:r>
    </w:p>
    <w:tbl>
      <w:tblPr>
        <w:tblW w:w="833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003"/>
        <w:gridCol w:w="984"/>
        <w:gridCol w:w="4140"/>
        <w:gridCol w:w="2203"/>
      </w:tblGrid>
      <w:tr>
        <w:trPr>
          <w:trHeight w:val="448" w:hRule="atLeast"/>
        </w:trPr>
        <w:tc>
          <w:tcPr>
            <w:tcW w:w="10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if code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4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uence</w:t>
            </w:r>
          </w:p>
        </w:tc>
        <w:tc>
          <w:tcPr>
            <w:tcW w:w="22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 domain</w:t>
            </w:r>
          </w:p>
        </w:tc>
      </w:tr>
      <w:tr>
        <w:trPr>
          <w:trHeight w:val="1028" w:hRule="atLeast"/>
        </w:trPr>
        <w:tc>
          <w:tcPr>
            <w:tcW w:w="1003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0E-78</w:t>
            </w:r>
          </w:p>
        </w:tc>
        <w:tc>
          <w:tcPr>
            <w:tcW w:w="4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KIVDPETGESLPPNQRGEJWLRGPTIMKGYLNBPEATARTJDKDGWLHTGDJGYFDEDGFLYIVDRJKELIKYKGYQ</w:t>
            </w:r>
          </w:p>
        </w:tc>
        <w:tc>
          <w:tcPr>
            <w:tcW w:w="22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-binding enzyme</w:t>
            </w:r>
          </w:p>
        </w:tc>
      </w:tr>
      <w:tr>
        <w:trPr>
          <w:trHeight w:val="764" w:hRule="atLeast"/>
        </w:trPr>
        <w:tc>
          <w:tcPr>
            <w:tcW w:w="10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0E-5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AELEALLLSHPEILDAAVIPYPDEEAGZVPVAYVVRSPGSSJTEEDIKQFIAKQV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-binding enzyme</w:t>
            </w:r>
          </w:p>
        </w:tc>
      </w:tr>
      <w:tr>
        <w:trPr>
          <w:trHeight w:val="520" w:hRule="atLeast"/>
        </w:trPr>
        <w:tc>
          <w:tcPr>
            <w:tcW w:w="10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E-3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VKVNQSDTAAJLYSSGTTGLSKGVMLTHRNLIAS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-binding enzyme</w:t>
            </w:r>
          </w:p>
        </w:tc>
      </w:tr>
      <w:tr>
        <w:trPr>
          <w:trHeight w:val="516" w:hRule="atLeast"/>
        </w:trPr>
        <w:tc>
          <w:tcPr>
            <w:tcW w:w="10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E-2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KFDFGEMLRAIEKYKVTHAPVVPPIV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-binding enzyme</w:t>
            </w:r>
          </w:p>
        </w:tc>
      </w:tr>
      <w:tr>
        <w:trPr>
          <w:trHeight w:val="672" w:hRule="atLeast"/>
        </w:trPr>
        <w:tc>
          <w:tcPr>
            <w:tcW w:w="10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0E-3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IATTANPLSTPSEISKQVKDSKPKLAFTTSZLVDKVKSLKHPTI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504" w:hRule="atLeast"/>
        </w:trPr>
        <w:tc>
          <w:tcPr>
            <w:tcW w:w="10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E-1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NVKLGQGYGMTETGGVAAMEL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-binding enzyme</w:t>
            </w:r>
          </w:p>
        </w:tc>
      </w:tr>
      <w:tr>
        <w:trPr>
          <w:trHeight w:val="444" w:hRule="atLeast"/>
        </w:trPr>
        <w:tc>
          <w:tcPr>
            <w:tcW w:w="10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0E-1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YDLSSLRMIGSGGAPLGKEL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-binding enzyme</w:t>
            </w:r>
          </w:p>
        </w:tc>
      </w:tr>
      <w:tr>
        <w:trPr>
          <w:trHeight w:val="440" w:hRule="atLeast"/>
        </w:trPr>
        <w:tc>
          <w:tcPr>
            <w:tcW w:w="10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0E-2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VAFIDSIPKSPSGKILRKEL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-binding enzyme</w:t>
            </w:r>
          </w:p>
        </w:tc>
      </w:tr>
      <w:tr>
        <w:trPr>
          <w:trHeight w:val="528" w:hRule="atLeast"/>
        </w:trPr>
        <w:tc>
          <w:tcPr>
            <w:tcW w:w="10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E-2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GJSKGDVVLLLLPNSIEFPJVFLAVMSJ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96" w:hRule="atLeast"/>
        </w:trPr>
        <w:tc>
          <w:tcPr>
            <w:tcW w:w="10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0E-2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VILCTLPMFHIYGLVLILLA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-binding enzyme</w:t>
            </w:r>
          </w:p>
        </w:tc>
      </w:tr>
      <w:tr>
        <w:trPr>
          <w:trHeight w:val="540" w:hRule="atLeast"/>
        </w:trPr>
        <w:tc>
          <w:tcPr>
            <w:tcW w:w="10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E-2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FQNISSYPSKPALIBATTGKTLTYSZLVSTVRSLASGLR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60" w:hRule="atLeast"/>
        </w:trPr>
        <w:tc>
          <w:tcPr>
            <w:tcW w:w="10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0E-1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GIFRSKRPPIPLPPH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612" w:hRule="atLeast"/>
        </w:trPr>
        <w:tc>
          <w:tcPr>
            <w:tcW w:w="10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0E-1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EEAKYGSVGTLAPN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-binding enzyme</w:t>
            </w:r>
          </w:p>
        </w:tc>
      </w:tr>
      <w:tr>
        <w:trPr>
          <w:trHeight w:val="620" w:hRule="atLeast"/>
        </w:trPr>
        <w:tc>
          <w:tcPr>
            <w:tcW w:w="10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0E-2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DSPPEGCLHFSELTZABEN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-binding enzyme</w:t>
            </w:r>
          </w:p>
        </w:tc>
      </w:tr>
      <w:tr>
        <w:trPr>
          <w:trHeight w:val="324" w:hRule="atLeast"/>
        </w:trPr>
        <w:tc>
          <w:tcPr>
            <w:tcW w:w="10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0E-3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QQGFBVKNTPKILSFHDLLDIAGBVTE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480" w:hRule="atLeast"/>
        </w:trPr>
        <w:tc>
          <w:tcPr>
            <w:tcW w:w="10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E-2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QQVDGENPNLYFH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-binding enzyme</w:t>
            </w:r>
          </w:p>
        </w:tc>
      </w:tr>
      <w:tr>
        <w:trPr>
          <w:trHeight w:val="492" w:hRule="atLeast"/>
        </w:trPr>
        <w:tc>
          <w:tcPr>
            <w:tcW w:w="10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E-0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KRIR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-binding enzyme</w:t>
            </w:r>
          </w:p>
        </w:tc>
      </w:tr>
      <w:tr>
        <w:trPr>
          <w:trHeight w:val="332" w:hRule="atLeast"/>
        </w:trPr>
        <w:tc>
          <w:tcPr>
            <w:tcW w:w="10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E-2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DSPEFLSFLTZSNIDGDII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528" w:hRule="atLeast"/>
        </w:trPr>
        <w:tc>
          <w:tcPr>
            <w:tcW w:w="10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0E-1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MVTKDQELAGDIH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-binding enzyme</w:t>
            </w:r>
          </w:p>
        </w:tc>
      </w:tr>
      <w:tr>
        <w:trPr>
          <w:trHeight w:val="440" w:hRule="atLeast"/>
        </w:trPr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E-11</w:t>
            </w:r>
          </w:p>
        </w:tc>
        <w:tc>
          <w:tcPr>
            <w:tcW w:w="4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LRVGNAJVIM</w:t>
            </w:r>
          </w:p>
        </w:tc>
        <w:tc>
          <w:tcPr>
            <w:tcW w:w="22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-binding enzyme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Table S3</w:t>
      </w:r>
    </w:p>
    <w:tbl>
      <w:tblPr>
        <w:tblW w:w="8400" w:type="dxa"/>
        <w:jc w:val="left"/>
        <w:tblInd w:w="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320"/>
        <w:gridCol w:w="3012"/>
        <w:gridCol w:w="2940"/>
      </w:tblGrid>
      <w:tr>
        <w:trPr>
          <w:trHeight w:val="386" w:hRule="atLeast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 nam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bank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umber</w:t>
            </w:r>
          </w:p>
        </w:tc>
        <w:tc>
          <w:tcPr>
            <w:tcW w:w="3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orward Primer 5’-3’</w:t>
            </w:r>
          </w:p>
        </w:tc>
        <w:tc>
          <w:tcPr>
            <w:tcW w:w="2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everse Primer 5’-3’</w:t>
            </w:r>
          </w:p>
        </w:tc>
      </w:tr>
      <w:tr>
        <w:trPr>
          <w:trHeight w:val="386" w:hRule="atLeast"/>
        </w:trPr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RD22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NM_122472</w:t>
            </w:r>
          </w:p>
        </w:tc>
        <w:tc>
          <w:tcPr>
            <w:tcW w:w="301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ACTTTCGATTTTACCGACGAG</w:t>
            </w:r>
          </w:p>
        </w:tc>
        <w:tc>
          <w:tcPr>
            <w:tcW w:w="294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GCTACCGGTTTTACCTTTATG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RD29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NM_124609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AAACCAAAGATGAGTCGACAC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TTTTCGTAAACCGGAGTCAAC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ABI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NM_129580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ACTTCGTTTCATCATGAGGT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GTTCAAATCCTCCATCGAACT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COR15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NM_129815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ATTAGCAGATGGTGAGAAAGC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CTCAGCTTCTTTACCCAATGT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NCED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NM_112304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ATGAATTTGTTCCAGAGAGC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ACACTAGGATCAGCCGTTTTA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NCED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NM_102749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GACCGGTTATTAGCTATGTCT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CTTCCGATGGTCTCTAAATCG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EF_Lα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NM_125432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ACGGTGCCAGTGGGAC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CTTGACAGCAACATTCTTGACAT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RD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XM_016894800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CACACCGGACACAAGGGAAA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GCCACATTCGGATCGTCATGG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RD29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XM_016869634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ACTCCGGCAGAAACCATGGAC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CTGCAATAACAGAGGTCGCCG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ABF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hyperlink r:id="rId2" w:tgtFrame="https://blast.ncbi.nlm.nih.gov/lnkZPMK66RM014">
              <w:r>
                <w:rPr>
                  <w:rStyle w:val="InternetLink"/>
                  <w:rFonts w:eastAsia="宋体" w:cs="Times New Roman" w:ascii="Times New Roman" w:hAnsi="Times New Roman"/>
                  <w:color w:val="000000"/>
                  <w:kern w:val="2"/>
                  <w:position w:val="0"/>
                  <w:sz w:val="15"/>
                  <w:sz w:val="15"/>
                  <w:szCs w:val="15"/>
                  <w:vertAlign w:val="baseline"/>
                  <w:lang w:val="en-US" w:eastAsia="zh-CN" w:bidi="ar-SA"/>
                </w:rPr>
                <w:t>XR_001686376</w:t>
              </w:r>
            </w:hyperlink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TGAGTGGGGTTCCGCCATTTT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TCTGGGGCAACTCTGTCATCC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NCED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hyperlink r:id="rId3" w:tgtFrame="https://blast.ncbi.nlm.nih.gov/lnkZPMR125Z016">
              <w:r>
                <w:rPr>
                  <w:rStyle w:val="InternetLink"/>
                  <w:rFonts w:eastAsia="宋体" w:cs="Times New Roman" w:ascii="Times New Roman" w:hAnsi="Times New Roman"/>
                  <w:color w:val="000000"/>
                  <w:kern w:val="2"/>
                  <w:position w:val="0"/>
                  <w:sz w:val="15"/>
                  <w:sz w:val="15"/>
                  <w:szCs w:val="15"/>
                  <w:vertAlign w:val="baseline"/>
                  <w:lang w:val="en-US" w:eastAsia="zh-CN" w:bidi="ar-SA"/>
                </w:rPr>
                <w:t>XM_016832666</w:t>
              </w:r>
            </w:hyperlink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ATGGAACGCTTGGGAAGAGCC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CGAGATTATTGGGCGACGTGT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UBQ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DQ116441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AAGGCATTCCACCTGACCAAC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TTGACCTTCTTCTTCTTGTGCTTG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4CL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MN897792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GCTGCTGTGGTCGGAATGAAA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GAATTTTTCCCGACGGTGCCT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4CL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MN897793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CTCTCCCTTTTCCAGCGGACT</w:t>
              <w:tab/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TCCCAAAGACAGCAAGGCGAA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4CL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MN897796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AAATCCAGGCAACCCAACAG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GGAACATTGAACTGGCTAACTT</w:t>
            </w:r>
          </w:p>
        </w:tc>
      </w:tr>
      <w:tr>
        <w:trPr>
          <w:trHeight w:val="363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4CL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MN897797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GACATCGGCCTACTGTTGGA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CACCGGACTTCAACATCCTCA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4CL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MN897798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CCAACTCGGAAATCGCTCACC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AAATGGCTGCCGAATCGGACT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4CL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MN897802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CCAGTTGCATACGTTGTTCGC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TCGACGTCGTTGCTTCTGGAT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4CL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MN897807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CTTGTTGTCACCGTCCCTGAA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CCGACTTTGGGACACTGCTTA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4CL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MN897809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TAACCATTGCCCCATTCGTGC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ACCGGACATCACCATCCGAA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P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 xml:space="preserve">NC_030092                                                                                                          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CTGGGTCAATCTTTGCTTC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GGTCTCACCACCGAGTTTC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COMT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NC_030076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TTCCTGATTACCCCGACC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AATTCCAGAAAATCCACCTTT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COMT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NC_030076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TCCCAGATTACCCAGATCC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CCTTTGAGACAATCGCCC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COMT3</w:t>
            </w:r>
          </w:p>
        </w:tc>
        <w:tc>
          <w:tcPr>
            <w:tcW w:w="1320" w:type="dxa"/>
            <w:tcBorders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NM_001326760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GCGAGATATGTTTGAAAGTGT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GTGATGCTTTCTCAAATAGGC</w:t>
            </w:r>
          </w:p>
        </w:tc>
      </w:tr>
      <w:tr>
        <w:trPr>
          <w:trHeight w:val="331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CCoAOM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FJ848871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AGAAGGGCCTGCAATGCCAGTT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GTAACGGTGGTTCATTTGAGGCGA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CCR1</w:t>
            </w:r>
          </w:p>
        </w:tc>
        <w:tc>
          <w:tcPr>
            <w:tcW w:w="1320" w:type="dxa"/>
            <w:tcBorders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XM_017767698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GGATTGTTGATGACGCCTGAC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TAGATTCTCGCCTTCTCCCAAC</w:t>
            </w:r>
          </w:p>
        </w:tc>
      </w:tr>
      <w:tr>
        <w:trPr>
          <w:trHeight w:val="375" w:hRule="atLeast"/>
        </w:trPr>
        <w:tc>
          <w:tcPr>
            <w:tcW w:w="11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CCR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 xml:space="preserve">XM_016889406 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TGGCATCCATTTGGAGGAAT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GAGGAGACCAGGGCAGACAG</w:t>
            </w:r>
          </w:p>
        </w:tc>
      </w:tr>
      <w:tr>
        <w:trPr>
          <w:trHeight w:val="386" w:hRule="atLeast"/>
        </w:trPr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hCAD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XM_016893894</w:t>
            </w:r>
          </w:p>
        </w:tc>
        <w:tc>
          <w:tcPr>
            <w:tcW w:w="301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CGTCATCAGCACTTCTCCGTC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CCACAACTACCAAAGTCCCAT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leotide/XR_001686376.1?report=genbank&amp;log$=nucltop&amp;blast_rank=1&amp;RID=ZPMK66RM014" TargetMode="External"/><Relationship Id="rId3" Type="http://schemas.openxmlformats.org/officeDocument/2006/relationships/hyperlink" Target="https://www.ncbi.nlm.nih.gov/nucleotide/XM_016832666.1?report=genbank&amp;log$=nucltop&amp;blast_rank=1&amp;RID=ZPMR125Z016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sc</dc:creator>
  <dc:description/>
  <dc:language>en-US</dc:language>
  <cp:lastModifiedBy>Sun Shichao</cp:lastModifiedBy>
  <dcterms:modified xsi:type="dcterms:W3CDTF">2020-01-07T06:13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